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2579" w:rsidRPr="008B7BF9" w:rsidRDefault="00DA2579" w:rsidP="008B7BF9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C008D">
        <w:rPr>
          <w:rFonts w:ascii="Times New Roman" w:hAnsi="Times New Roman" w:cs="Times New Roman"/>
          <w:b/>
          <w:sz w:val="24"/>
          <w:szCs w:val="24"/>
        </w:rPr>
        <w:t>S</w:t>
      </w:r>
      <w:r w:rsidR="001265B9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0C008D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0C008D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0C008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B7BF9" w:rsidRPr="00DD0C8F">
        <w:rPr>
          <w:rFonts w:ascii="Times New Roman" w:hAnsi="Times New Roman" w:cs="Times New Roman"/>
          <w:b/>
          <w:sz w:val="24"/>
          <w:szCs w:val="24"/>
        </w:rPr>
        <w:t xml:space="preserve">Chi-square test and </w:t>
      </w:r>
      <w:proofErr w:type="spellStart"/>
      <w:r w:rsidR="008B7BF9" w:rsidRPr="00DD0C8F">
        <w:rPr>
          <w:rFonts w:ascii="Times New Roman" w:hAnsi="Times New Roman" w:cs="Times New Roman"/>
          <w:b/>
          <w:sz w:val="24"/>
          <w:szCs w:val="24"/>
        </w:rPr>
        <w:t>univariate</w:t>
      </w:r>
      <w:proofErr w:type="spellEnd"/>
      <w:r w:rsidR="008B7BF9" w:rsidRPr="00DD0C8F">
        <w:rPr>
          <w:rFonts w:ascii="Times New Roman" w:hAnsi="Times New Roman" w:cs="Times New Roman"/>
          <w:b/>
          <w:sz w:val="24"/>
          <w:szCs w:val="24"/>
        </w:rPr>
        <w:t xml:space="preserve"> logistic regression analysis </w:t>
      </w:r>
      <w:r w:rsidR="008B7BF9">
        <w:rPr>
          <w:rFonts w:ascii="Times New Roman" w:hAnsi="Times New Roman" w:cs="Times New Roman"/>
          <w:b/>
          <w:sz w:val="24"/>
          <w:szCs w:val="24"/>
        </w:rPr>
        <w:t>of the</w:t>
      </w:r>
      <w:r w:rsidR="008B7BF9" w:rsidRPr="00DD0C8F">
        <w:rPr>
          <w:rFonts w:ascii="Times New Roman" w:hAnsi="Times New Roman" w:cs="Times New Roman"/>
          <w:b/>
          <w:sz w:val="24"/>
          <w:szCs w:val="24"/>
        </w:rPr>
        <w:t xml:space="preserve"> relationship </w:t>
      </w:r>
      <w:r w:rsidR="008B7BF9">
        <w:rPr>
          <w:rFonts w:ascii="Times New Roman" w:hAnsi="Times New Roman" w:cs="Times New Roman"/>
          <w:b/>
          <w:sz w:val="24"/>
          <w:szCs w:val="24"/>
        </w:rPr>
        <w:t xml:space="preserve">between </w:t>
      </w:r>
      <w:r w:rsidR="008B7BF9" w:rsidRPr="00DD0C8F">
        <w:rPr>
          <w:rFonts w:ascii="Times New Roman" w:hAnsi="Times New Roman" w:cs="Times New Roman"/>
          <w:b/>
          <w:sz w:val="24"/>
          <w:szCs w:val="24"/>
        </w:rPr>
        <w:t xml:space="preserve">G64 expression </w:t>
      </w:r>
      <w:r w:rsidR="008B7BF9">
        <w:rPr>
          <w:rFonts w:ascii="Times New Roman" w:hAnsi="Times New Roman" w:cs="Times New Roman"/>
          <w:b/>
          <w:sz w:val="24"/>
          <w:szCs w:val="24"/>
        </w:rPr>
        <w:t>and</w:t>
      </w:r>
      <w:r w:rsidR="008B7BF9" w:rsidRPr="00DD0C8F">
        <w:rPr>
          <w:rFonts w:ascii="Times New Roman" w:hAnsi="Times New Roman" w:cs="Times New Roman"/>
          <w:b/>
          <w:sz w:val="24"/>
          <w:szCs w:val="24"/>
        </w:rPr>
        <w:t xml:space="preserve"> clinical factors</w:t>
      </w:r>
    </w:p>
    <w:tbl>
      <w:tblPr>
        <w:tblW w:w="999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71"/>
        <w:gridCol w:w="1025"/>
        <w:gridCol w:w="1318"/>
        <w:gridCol w:w="1319"/>
        <w:gridCol w:w="1496"/>
        <w:gridCol w:w="1269"/>
        <w:gridCol w:w="1692"/>
      </w:tblGrid>
      <w:tr w:rsidR="00DA2579" w:rsidRPr="001538C7" w:rsidTr="00D151C7">
        <w:trPr>
          <w:trHeight w:val="444"/>
        </w:trPr>
        <w:tc>
          <w:tcPr>
            <w:tcW w:w="2896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Factor</w:t>
            </w:r>
          </w:p>
        </w:tc>
        <w:tc>
          <w:tcPr>
            <w:tcW w:w="263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Group</w:t>
            </w:r>
          </w:p>
        </w:tc>
        <w:tc>
          <w:tcPr>
            <w:tcW w:w="149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i/>
                <w:color w:val="000000" w:themeColor="dark1"/>
                <w:kern w:val="24"/>
                <w:sz w:val="24"/>
                <w:szCs w:val="24"/>
              </w:rPr>
              <w:t>P</w:t>
            </w:r>
          </w:p>
        </w:tc>
        <w:tc>
          <w:tcPr>
            <w:tcW w:w="126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O.R.</w:t>
            </w:r>
          </w:p>
        </w:tc>
        <w:tc>
          <w:tcPr>
            <w:tcW w:w="16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95% C.I.</w:t>
            </w:r>
          </w:p>
        </w:tc>
      </w:tr>
      <w:tr w:rsidR="00DA2579" w:rsidRPr="001538C7" w:rsidTr="00D151C7">
        <w:trPr>
          <w:trHeight w:val="444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579" w:rsidRPr="001538C7" w:rsidRDefault="00DA2579" w:rsidP="00D151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Down(228)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Up(234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579" w:rsidRPr="001538C7" w:rsidRDefault="00DA2579" w:rsidP="00D151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579" w:rsidRPr="001538C7" w:rsidRDefault="00DA2579" w:rsidP="00D151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579" w:rsidRPr="001538C7" w:rsidRDefault="00DA2579" w:rsidP="00D151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DA2579" w:rsidRPr="001538C7" w:rsidTr="00D151C7">
        <w:trPr>
          <w:trHeight w:val="444"/>
        </w:trPr>
        <w:tc>
          <w:tcPr>
            <w:tcW w:w="187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Gender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female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140(55.6)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112(44.4)</w:t>
            </w:r>
          </w:p>
        </w:tc>
        <w:tc>
          <w:tcPr>
            <w:tcW w:w="149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text1"/>
                <w:kern w:val="24"/>
                <w:sz w:val="24"/>
                <w:szCs w:val="24"/>
              </w:rPr>
              <w:t>0.003</w:t>
            </w:r>
          </w:p>
        </w:tc>
        <w:tc>
          <w:tcPr>
            <w:tcW w:w="126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text1"/>
                <w:kern w:val="24"/>
                <w:sz w:val="24"/>
                <w:szCs w:val="24"/>
              </w:rPr>
              <w:t>1.731</w:t>
            </w:r>
          </w:p>
        </w:tc>
        <w:tc>
          <w:tcPr>
            <w:tcW w:w="16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1.177~2.553</w:t>
            </w:r>
          </w:p>
        </w:tc>
      </w:tr>
      <w:tr w:rsidR="00DA2579" w:rsidRPr="001538C7" w:rsidTr="00D151C7">
        <w:trPr>
          <w:trHeight w:val="44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579" w:rsidRPr="001538C7" w:rsidRDefault="00DA2579" w:rsidP="00D151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male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88(41.9)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122(58.1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579" w:rsidRPr="001538C7" w:rsidRDefault="00DA2579" w:rsidP="00D151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579" w:rsidRPr="001538C7" w:rsidRDefault="00DA2579" w:rsidP="00D151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579" w:rsidRPr="001538C7" w:rsidRDefault="00DA2579" w:rsidP="00D151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DA2579" w:rsidRPr="001538C7" w:rsidTr="00D151C7">
        <w:trPr>
          <w:trHeight w:val="444"/>
        </w:trPr>
        <w:tc>
          <w:tcPr>
            <w:tcW w:w="187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Age of initial </w:t>
            </w:r>
          </w:p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pathologic diagnosis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&gt;=65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140(55.8)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111(44.2)</w:t>
            </w:r>
          </w:p>
        </w:tc>
        <w:tc>
          <w:tcPr>
            <w:tcW w:w="149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text1"/>
                <w:kern w:val="24"/>
                <w:sz w:val="24"/>
                <w:szCs w:val="24"/>
              </w:rPr>
              <w:t>0.005</w:t>
            </w:r>
          </w:p>
        </w:tc>
        <w:tc>
          <w:tcPr>
            <w:tcW w:w="126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text1"/>
                <w:kern w:val="24"/>
                <w:sz w:val="24"/>
                <w:szCs w:val="24"/>
              </w:rPr>
              <w:t>1.726</w:t>
            </w:r>
          </w:p>
        </w:tc>
        <w:tc>
          <w:tcPr>
            <w:tcW w:w="16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1.162~2.573</w:t>
            </w:r>
          </w:p>
        </w:tc>
      </w:tr>
      <w:tr w:rsidR="00DA2579" w:rsidRPr="001538C7" w:rsidTr="00D151C7">
        <w:trPr>
          <w:trHeight w:val="44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579" w:rsidRPr="001538C7" w:rsidRDefault="00DA2579" w:rsidP="00D151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&lt;65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81(42.2)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111(57.8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579" w:rsidRPr="001538C7" w:rsidRDefault="00DA2579" w:rsidP="00D151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579" w:rsidRPr="001538C7" w:rsidRDefault="00DA2579" w:rsidP="00D151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579" w:rsidRPr="001538C7" w:rsidRDefault="00DA2579" w:rsidP="00D151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DA2579" w:rsidRPr="001538C7" w:rsidTr="00D151C7">
        <w:trPr>
          <w:trHeight w:val="444"/>
        </w:trPr>
        <w:tc>
          <w:tcPr>
            <w:tcW w:w="187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Stage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1~2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190(53.1)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168(46.9)</w:t>
            </w:r>
          </w:p>
        </w:tc>
        <w:tc>
          <w:tcPr>
            <w:tcW w:w="149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text1"/>
                <w:kern w:val="24"/>
                <w:sz w:val="24"/>
                <w:szCs w:val="24"/>
              </w:rPr>
              <w:t>0.002</w:t>
            </w:r>
          </w:p>
        </w:tc>
        <w:tc>
          <w:tcPr>
            <w:tcW w:w="126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text1"/>
                <w:kern w:val="24"/>
                <w:sz w:val="24"/>
                <w:szCs w:val="24"/>
              </w:rPr>
              <w:t>2.014</w:t>
            </w:r>
          </w:p>
        </w:tc>
        <w:tc>
          <w:tcPr>
            <w:tcW w:w="16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1.255~3.270</w:t>
            </w:r>
          </w:p>
        </w:tc>
      </w:tr>
      <w:tr w:rsidR="00DA2579" w:rsidRPr="001538C7" w:rsidTr="00D151C7">
        <w:trPr>
          <w:trHeight w:val="44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579" w:rsidRPr="001538C7" w:rsidRDefault="00DA2579" w:rsidP="00D151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3~4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37(35.9)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66(64.1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579" w:rsidRPr="001538C7" w:rsidRDefault="00DA2579" w:rsidP="00D151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579" w:rsidRPr="001538C7" w:rsidRDefault="00DA2579" w:rsidP="00D151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579" w:rsidRPr="001538C7" w:rsidRDefault="00DA2579" w:rsidP="00D151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DA2579" w:rsidRPr="001538C7" w:rsidTr="00D151C7">
        <w:trPr>
          <w:trHeight w:val="444"/>
        </w:trPr>
        <w:tc>
          <w:tcPr>
            <w:tcW w:w="187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T</w:t>
            </w:r>
            <w:r>
              <w:rPr>
                <w:rFonts w:ascii="Times New Roman" w:eastAsia="굴림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o</w:t>
            </w: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bacco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No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43(59.7)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29(40.3)</w:t>
            </w:r>
          </w:p>
        </w:tc>
        <w:tc>
          <w:tcPr>
            <w:tcW w:w="149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text1"/>
                <w:kern w:val="24"/>
                <w:sz w:val="24"/>
                <w:szCs w:val="24"/>
              </w:rPr>
              <w:t>0.043</w:t>
            </w:r>
          </w:p>
        </w:tc>
        <w:tc>
          <w:tcPr>
            <w:tcW w:w="126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text1"/>
                <w:kern w:val="24"/>
                <w:sz w:val="24"/>
                <w:szCs w:val="24"/>
              </w:rPr>
              <w:t>1.690</w:t>
            </w:r>
          </w:p>
        </w:tc>
        <w:tc>
          <w:tcPr>
            <w:tcW w:w="16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0.985~2.935</w:t>
            </w:r>
          </w:p>
        </w:tc>
      </w:tr>
      <w:tr w:rsidR="00DA2579" w:rsidRPr="001538C7" w:rsidTr="00D151C7">
        <w:trPr>
          <w:trHeight w:val="44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579" w:rsidRPr="001538C7" w:rsidRDefault="00DA2579" w:rsidP="00D151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Yes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177(46.7)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202(53.3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579" w:rsidRPr="001538C7" w:rsidRDefault="00DA2579" w:rsidP="00D151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579" w:rsidRPr="001538C7" w:rsidRDefault="00DA2579" w:rsidP="00D151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579" w:rsidRPr="001538C7" w:rsidRDefault="00DA2579" w:rsidP="00D151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DA2579" w:rsidRPr="001538C7" w:rsidTr="00D151C7">
        <w:trPr>
          <w:trHeight w:val="444"/>
        </w:trPr>
        <w:tc>
          <w:tcPr>
            <w:tcW w:w="187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T</w:t>
            </w:r>
            <w:r>
              <w:rPr>
                <w:rFonts w:ascii="Times New Roman" w:eastAsia="굴림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o</w:t>
            </w: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bacco year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&lt;35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58(54.7)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48(45.3)</w:t>
            </w:r>
          </w:p>
        </w:tc>
        <w:tc>
          <w:tcPr>
            <w:tcW w:w="149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text1"/>
                <w:kern w:val="24"/>
                <w:sz w:val="24"/>
                <w:szCs w:val="24"/>
              </w:rPr>
              <w:t>0.052</w:t>
            </w:r>
          </w:p>
        </w:tc>
        <w:tc>
          <w:tcPr>
            <w:tcW w:w="126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text1"/>
                <w:kern w:val="24"/>
                <w:sz w:val="24"/>
                <w:szCs w:val="24"/>
              </w:rPr>
              <w:t>1.648</w:t>
            </w:r>
          </w:p>
        </w:tc>
        <w:tc>
          <w:tcPr>
            <w:tcW w:w="16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0.964~2.831</w:t>
            </w:r>
          </w:p>
        </w:tc>
      </w:tr>
      <w:tr w:rsidR="00DA2579" w:rsidRPr="001538C7" w:rsidTr="00D151C7">
        <w:trPr>
          <w:trHeight w:val="44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579" w:rsidRPr="001538C7" w:rsidRDefault="00DA2579" w:rsidP="00D151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&gt;=35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60(42.3)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82(57.7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579" w:rsidRPr="001538C7" w:rsidRDefault="00DA2579" w:rsidP="00D151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579" w:rsidRPr="001538C7" w:rsidRDefault="00DA2579" w:rsidP="00D151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579" w:rsidRPr="001538C7" w:rsidRDefault="00DA2579" w:rsidP="00D151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DA2579" w:rsidRPr="001538C7" w:rsidTr="00D151C7">
        <w:trPr>
          <w:trHeight w:val="444"/>
        </w:trPr>
        <w:tc>
          <w:tcPr>
            <w:tcW w:w="187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T</w:t>
            </w:r>
            <w:r>
              <w:rPr>
                <w:rFonts w:ascii="Times New Roman" w:eastAsia="굴림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o</w:t>
            </w: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bacco reformed</w:t>
            </w:r>
          </w:p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year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&gt;=15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79(68.7)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36(31.3)</w:t>
            </w:r>
          </w:p>
        </w:tc>
        <w:tc>
          <w:tcPr>
            <w:tcW w:w="149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text1"/>
                <w:kern w:val="24"/>
                <w:sz w:val="24"/>
                <w:szCs w:val="24"/>
              </w:rPr>
              <w:t>0.000</w:t>
            </w:r>
          </w:p>
        </w:tc>
        <w:tc>
          <w:tcPr>
            <w:tcW w:w="126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text1"/>
                <w:kern w:val="24"/>
                <w:sz w:val="24"/>
                <w:szCs w:val="24"/>
              </w:rPr>
              <w:t>3.106</w:t>
            </w:r>
          </w:p>
        </w:tc>
        <w:tc>
          <w:tcPr>
            <w:tcW w:w="16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1.824~5.362</w:t>
            </w:r>
          </w:p>
        </w:tc>
      </w:tr>
      <w:tr w:rsidR="00DA2579" w:rsidRPr="001538C7" w:rsidTr="00D151C7">
        <w:trPr>
          <w:trHeight w:val="44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579" w:rsidRPr="001538C7" w:rsidRDefault="00DA2579" w:rsidP="00D151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&lt;15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64(41.3)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91(58.7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579" w:rsidRPr="001538C7" w:rsidRDefault="00DA2579" w:rsidP="00D151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579" w:rsidRPr="001538C7" w:rsidRDefault="00DA2579" w:rsidP="00D151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579" w:rsidRPr="001538C7" w:rsidRDefault="00DA2579" w:rsidP="00D151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DA2579" w:rsidRPr="001538C7" w:rsidTr="00D151C7">
        <w:trPr>
          <w:trHeight w:val="444"/>
        </w:trPr>
        <w:tc>
          <w:tcPr>
            <w:tcW w:w="187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T</w:t>
            </w:r>
            <w:r>
              <w:rPr>
                <w:rFonts w:ascii="Times New Roman" w:eastAsia="굴림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o</w:t>
            </w: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bacco pack</w:t>
            </w:r>
            <w:r w:rsidR="00251A33">
              <w:rPr>
                <w:rFonts w:ascii="Times New Roman" w:eastAsia="굴림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-</w:t>
            </w:r>
          </w:p>
          <w:p w:rsidR="00DA2579" w:rsidRPr="001538C7" w:rsidRDefault="000100BB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years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&lt;42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98(52.1)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90(47.9)</w:t>
            </w:r>
          </w:p>
        </w:tc>
        <w:tc>
          <w:tcPr>
            <w:tcW w:w="149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text1"/>
                <w:kern w:val="24"/>
                <w:sz w:val="24"/>
                <w:szCs w:val="24"/>
              </w:rPr>
              <w:t>0.008</w:t>
            </w:r>
          </w:p>
        </w:tc>
        <w:tc>
          <w:tcPr>
            <w:tcW w:w="126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text1"/>
                <w:kern w:val="24"/>
                <w:sz w:val="24"/>
                <w:szCs w:val="24"/>
              </w:rPr>
              <w:t>1.850</w:t>
            </w:r>
          </w:p>
        </w:tc>
        <w:tc>
          <w:tcPr>
            <w:tcW w:w="16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1.141~3.018</w:t>
            </w:r>
          </w:p>
        </w:tc>
      </w:tr>
      <w:tr w:rsidR="00DA2579" w:rsidRPr="001538C7" w:rsidTr="00D151C7">
        <w:trPr>
          <w:trHeight w:val="44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579" w:rsidRPr="001538C7" w:rsidRDefault="00DA2579" w:rsidP="00D151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&gt;=42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47(37.0)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80(63.0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579" w:rsidRPr="001538C7" w:rsidRDefault="00DA2579" w:rsidP="00D151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579" w:rsidRPr="001538C7" w:rsidRDefault="00DA2579" w:rsidP="00D151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579" w:rsidRPr="001538C7" w:rsidRDefault="00DA2579" w:rsidP="00D151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DA2579" w:rsidRPr="001538C7" w:rsidTr="00D151C7">
        <w:trPr>
          <w:trHeight w:val="444"/>
        </w:trPr>
        <w:tc>
          <w:tcPr>
            <w:tcW w:w="187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Vital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Survival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188(54.2)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159(45.8)</w:t>
            </w:r>
          </w:p>
        </w:tc>
        <w:tc>
          <w:tcPr>
            <w:tcW w:w="149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text1"/>
                <w:kern w:val="24"/>
                <w:sz w:val="24"/>
                <w:szCs w:val="24"/>
              </w:rPr>
              <w:t>0.000</w:t>
            </w:r>
          </w:p>
        </w:tc>
        <w:tc>
          <w:tcPr>
            <w:tcW w:w="126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text1"/>
                <w:kern w:val="24"/>
                <w:sz w:val="24"/>
                <w:szCs w:val="24"/>
              </w:rPr>
              <w:t>2.213</w:t>
            </w:r>
          </w:p>
        </w:tc>
        <w:tc>
          <w:tcPr>
            <w:tcW w:w="16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1.401~3.533</w:t>
            </w:r>
          </w:p>
        </w:tc>
      </w:tr>
      <w:tr w:rsidR="00DA2579" w:rsidRPr="001538C7" w:rsidTr="00D151C7">
        <w:trPr>
          <w:trHeight w:val="44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579" w:rsidRPr="001538C7" w:rsidRDefault="00DA2579" w:rsidP="00D151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2"/>
              </w:rPr>
              <w:t>Death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2"/>
              </w:rPr>
              <w:t>40(34.8)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A2579" w:rsidRPr="001538C7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1538C7">
              <w:rPr>
                <w:rFonts w:ascii="Times New Roman" w:eastAsia="굴림" w:hAnsi="Times New Roman" w:cs="Times New Roman"/>
                <w:color w:val="000000" w:themeColor="dark1"/>
                <w:kern w:val="24"/>
                <w:sz w:val="22"/>
              </w:rPr>
              <w:t>75(65.2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579" w:rsidRPr="001538C7" w:rsidRDefault="00DA2579" w:rsidP="00D151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579" w:rsidRPr="001538C7" w:rsidRDefault="00DA2579" w:rsidP="00D151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2579" w:rsidRPr="001538C7" w:rsidRDefault="00DA2579" w:rsidP="00D151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</w:tbl>
    <w:p w:rsidR="00DA2579" w:rsidRPr="001538C7" w:rsidRDefault="00DA2579" w:rsidP="00DA2579">
      <w:pPr>
        <w:rPr>
          <w:rFonts w:ascii="Times New Roman" w:hAnsi="Times New Roman" w:cs="Times New Roman"/>
          <w:sz w:val="24"/>
          <w:szCs w:val="24"/>
        </w:rPr>
      </w:pPr>
      <w:r w:rsidRPr="001538C7">
        <w:rPr>
          <w:rFonts w:ascii="Times New Roman" w:hAnsi="Times New Roman" w:cs="Times New Roman"/>
          <w:sz w:val="24"/>
          <w:szCs w:val="24"/>
        </w:rPr>
        <w:t xml:space="preserve">O.R.: odds ratio; C.I.: confidence interval; </w:t>
      </w:r>
      <w:r w:rsidRPr="001538C7">
        <w:rPr>
          <w:rFonts w:ascii="Times New Roman" w:hAnsi="Times New Roman" w:cs="Times New Roman"/>
          <w:i/>
          <w:sz w:val="24"/>
          <w:szCs w:val="24"/>
        </w:rPr>
        <w:t>P</w:t>
      </w:r>
      <w:r w:rsidRPr="001538C7">
        <w:rPr>
          <w:rFonts w:ascii="Times New Roman" w:hAnsi="Times New Roman" w:cs="Times New Roman"/>
          <w:sz w:val="24"/>
          <w:szCs w:val="24"/>
        </w:rPr>
        <w:t>: p value</w:t>
      </w:r>
    </w:p>
    <w:p w:rsidR="00DA2579" w:rsidRDefault="00DA2579" w:rsidP="00DA25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DA2579" w:rsidRDefault="00DA2579" w:rsidP="00DA25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DA2579" w:rsidRDefault="00DA2579" w:rsidP="00DA25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DA2579" w:rsidRDefault="00DA2579" w:rsidP="00DA25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DA2579" w:rsidRDefault="00DA2579" w:rsidP="00DA25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DA2579" w:rsidRDefault="00DA2579" w:rsidP="00DA25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DA2579" w:rsidRDefault="00DA2579" w:rsidP="00DA2579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DA257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2168" w:rsidRDefault="00BF2168" w:rsidP="0045217D">
      <w:pPr>
        <w:spacing w:after="0" w:line="240" w:lineRule="auto"/>
      </w:pPr>
      <w:r>
        <w:separator/>
      </w:r>
    </w:p>
  </w:endnote>
  <w:endnote w:type="continuationSeparator" w:id="0">
    <w:p w:rsidR="00BF2168" w:rsidRDefault="00BF2168" w:rsidP="004521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2168" w:rsidRDefault="00BF2168" w:rsidP="0045217D">
      <w:pPr>
        <w:spacing w:after="0" w:line="240" w:lineRule="auto"/>
      </w:pPr>
      <w:r>
        <w:separator/>
      </w:r>
    </w:p>
  </w:footnote>
  <w:footnote w:type="continuationSeparator" w:id="0">
    <w:p w:rsidR="00BF2168" w:rsidRDefault="00BF2168" w:rsidP="004521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0745"/>
    <w:rsid w:val="000100BB"/>
    <w:rsid w:val="001265B9"/>
    <w:rsid w:val="001458D2"/>
    <w:rsid w:val="00150E40"/>
    <w:rsid w:val="00251A33"/>
    <w:rsid w:val="0026381F"/>
    <w:rsid w:val="002E32DA"/>
    <w:rsid w:val="0033016F"/>
    <w:rsid w:val="00355B94"/>
    <w:rsid w:val="00380FB4"/>
    <w:rsid w:val="00394B32"/>
    <w:rsid w:val="003C2C63"/>
    <w:rsid w:val="003C6F3A"/>
    <w:rsid w:val="004169D0"/>
    <w:rsid w:val="0045217D"/>
    <w:rsid w:val="00485B19"/>
    <w:rsid w:val="00533F74"/>
    <w:rsid w:val="00575457"/>
    <w:rsid w:val="00586C24"/>
    <w:rsid w:val="005D0F58"/>
    <w:rsid w:val="005D72EE"/>
    <w:rsid w:val="006060D8"/>
    <w:rsid w:val="00633035"/>
    <w:rsid w:val="00644779"/>
    <w:rsid w:val="00644865"/>
    <w:rsid w:val="006779B9"/>
    <w:rsid w:val="00693D21"/>
    <w:rsid w:val="00794B55"/>
    <w:rsid w:val="008202A1"/>
    <w:rsid w:val="00857AF9"/>
    <w:rsid w:val="00883B85"/>
    <w:rsid w:val="008B2E6A"/>
    <w:rsid w:val="008B7BF9"/>
    <w:rsid w:val="00934222"/>
    <w:rsid w:val="00950CFB"/>
    <w:rsid w:val="009932CD"/>
    <w:rsid w:val="009C1BED"/>
    <w:rsid w:val="00A01C30"/>
    <w:rsid w:val="00A25306"/>
    <w:rsid w:val="00A3523B"/>
    <w:rsid w:val="00AF3F12"/>
    <w:rsid w:val="00B007C3"/>
    <w:rsid w:val="00B40745"/>
    <w:rsid w:val="00BD6820"/>
    <w:rsid w:val="00BF2168"/>
    <w:rsid w:val="00C13869"/>
    <w:rsid w:val="00C32F7C"/>
    <w:rsid w:val="00CE7DCB"/>
    <w:rsid w:val="00D70F07"/>
    <w:rsid w:val="00D74EC7"/>
    <w:rsid w:val="00DA2579"/>
    <w:rsid w:val="00E04409"/>
    <w:rsid w:val="00E52359"/>
    <w:rsid w:val="00E84D4E"/>
    <w:rsid w:val="00EA04DF"/>
    <w:rsid w:val="00F103DD"/>
    <w:rsid w:val="00F407DC"/>
    <w:rsid w:val="00F9759F"/>
    <w:rsid w:val="00FC7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257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217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5217D"/>
  </w:style>
  <w:style w:type="paragraph" w:styleId="a4">
    <w:name w:val="footer"/>
    <w:basedOn w:val="a"/>
    <w:link w:val="Char0"/>
    <w:uiPriority w:val="99"/>
    <w:unhideWhenUsed/>
    <w:rsid w:val="0045217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5217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257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217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5217D"/>
  </w:style>
  <w:style w:type="paragraph" w:styleId="a4">
    <w:name w:val="footer"/>
    <w:basedOn w:val="a"/>
    <w:link w:val="Char0"/>
    <w:uiPriority w:val="99"/>
    <w:unhideWhenUsed/>
    <w:rsid w:val="0045217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521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</dc:creator>
  <cp:lastModifiedBy>Schoi</cp:lastModifiedBy>
  <cp:revision>2</cp:revision>
  <dcterms:created xsi:type="dcterms:W3CDTF">2015-08-02T11:28:00Z</dcterms:created>
  <dcterms:modified xsi:type="dcterms:W3CDTF">2015-08-02T11:28:00Z</dcterms:modified>
</cp:coreProperties>
</file>